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C62351" w14:textId="76703191" w:rsidR="001C2444" w:rsidRDefault="008648BA" w:rsidP="001C2444">
      <w:pPr>
        <w:pStyle w:val="Ttulo1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505363727"/>
      <w:r>
        <w:rPr>
          <w:rFonts w:ascii="Times New Roman" w:hAnsi="Times New Roman" w:cs="Times New Roman"/>
          <w:b/>
          <w:color w:val="auto"/>
          <w:sz w:val="24"/>
          <w:szCs w:val="24"/>
        </w:rPr>
        <w:t>S2</w:t>
      </w:r>
      <w:r w:rsidR="001C2444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able</w:t>
      </w:r>
      <w:r w:rsidR="001C2444" w:rsidRPr="0049274E">
        <w:rPr>
          <w:rFonts w:ascii="Times New Roman" w:hAnsi="Times New Roman" w:cs="Times New Roman"/>
          <w:color w:val="auto"/>
          <w:sz w:val="24"/>
          <w:szCs w:val="24"/>
        </w:rPr>
        <w:t>. Model selection output comparing all possible combinations for the effect of variables on mammalian species richness at the landscape level.</w:t>
      </w:r>
      <w:bookmarkEnd w:id="0"/>
      <w:r w:rsidR="001C2444" w:rsidRPr="0049274E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7A4595D7" w14:textId="77777777" w:rsidR="001C2444" w:rsidRPr="00F02611" w:rsidRDefault="001C2444" w:rsidP="001C2444"/>
    <w:tbl>
      <w:tblPr>
        <w:tblW w:w="9873" w:type="dxa"/>
        <w:tblLook w:val="04A0" w:firstRow="1" w:lastRow="0" w:firstColumn="1" w:lastColumn="0" w:noHBand="0" w:noVBand="1"/>
      </w:tblPr>
      <w:tblGrid>
        <w:gridCol w:w="658"/>
        <w:gridCol w:w="968"/>
        <w:gridCol w:w="958"/>
        <w:gridCol w:w="1012"/>
        <w:gridCol w:w="727"/>
        <w:gridCol w:w="807"/>
        <w:gridCol w:w="607"/>
        <w:gridCol w:w="607"/>
        <w:gridCol w:w="1027"/>
        <w:gridCol w:w="830"/>
        <w:gridCol w:w="871"/>
        <w:gridCol w:w="801"/>
      </w:tblGrid>
      <w:tr w:rsidR="001C2444" w:rsidRPr="0059797B" w14:paraId="5E399359" w14:textId="77777777" w:rsidTr="004D17F4">
        <w:trPr>
          <w:trHeight w:val="288"/>
        </w:trPr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25AE1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797B">
              <w:rPr>
                <w:rFonts w:ascii="Calibri" w:eastAsia="Times New Roman" w:hAnsi="Calibri" w:cs="Calibri"/>
                <w:b/>
                <w:bCs/>
                <w:color w:val="000000"/>
              </w:rPr>
              <w:t>Inter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55AA8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797B">
              <w:rPr>
                <w:rFonts w:ascii="Calibri" w:eastAsia="Times New Roman" w:hAnsi="Calibri" w:cs="Calibri"/>
                <w:b/>
                <w:bCs/>
                <w:color w:val="000000"/>
              </w:rPr>
              <w:t>cover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3AE9B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9797B">
              <w:rPr>
                <w:rFonts w:ascii="Calibri" w:eastAsia="Times New Roman" w:hAnsi="Calibri" w:cs="Calibri"/>
                <w:b/>
                <w:bCs/>
                <w:color w:val="000000"/>
              </w:rPr>
              <w:t>dis.road</w:t>
            </w:r>
            <w:proofErr w:type="spellEnd"/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E4668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9797B">
              <w:rPr>
                <w:rFonts w:ascii="Calibri" w:eastAsia="Times New Roman" w:hAnsi="Calibri" w:cs="Calibri"/>
                <w:b/>
                <w:bCs/>
                <w:color w:val="000000"/>
              </w:rPr>
              <w:t>dis.town</w:t>
            </w:r>
            <w:proofErr w:type="spellEnd"/>
          </w:p>
        </w:tc>
        <w:tc>
          <w:tcPr>
            <w:tcW w:w="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FABF2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797B">
              <w:rPr>
                <w:rFonts w:ascii="Calibri" w:eastAsia="Times New Roman" w:hAnsi="Calibri" w:cs="Calibri"/>
                <w:b/>
                <w:bCs/>
                <w:color w:val="000000"/>
              </w:rPr>
              <w:t>NDVI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4242D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% </w:t>
            </w:r>
            <w:r w:rsidRPr="0059797B">
              <w:rPr>
                <w:rFonts w:ascii="Calibri" w:eastAsia="Times New Roman" w:hAnsi="Calibri" w:cs="Calibri"/>
                <w:b/>
                <w:bCs/>
                <w:color w:val="000000"/>
              </w:rPr>
              <w:t>for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CB434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9797B">
              <w:rPr>
                <w:rFonts w:ascii="Calibri" w:eastAsia="Times New Roman" w:hAnsi="Calibri" w:cs="Calibri"/>
                <w:b/>
                <w:bCs/>
                <w:color w:val="000000"/>
              </w:rPr>
              <w:t>R</w:t>
            </w:r>
            <w:r w:rsidRPr="00C701D6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A1145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9797B">
              <w:rPr>
                <w:rFonts w:ascii="Calibri" w:eastAsia="Times New Roman" w:hAnsi="Calibri" w:cs="Calibri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570DC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9797B">
              <w:rPr>
                <w:rFonts w:ascii="Calibri" w:eastAsia="Times New Roman" w:hAnsi="Calibri" w:cs="Calibri"/>
                <w:b/>
                <w:bCs/>
                <w:color w:val="000000"/>
              </w:rPr>
              <w:t>logLik</w:t>
            </w:r>
            <w:proofErr w:type="spellEnd"/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79E3C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59797B">
              <w:rPr>
                <w:rFonts w:ascii="Calibri" w:eastAsia="Times New Roman" w:hAnsi="Calibri" w:cs="Calibri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E3672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368B2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Δ </w:t>
            </w:r>
            <w:proofErr w:type="spellStart"/>
            <w:r w:rsidRPr="00F368B2">
              <w:rPr>
                <w:rFonts w:ascii="Calibri" w:eastAsia="Times New Roman" w:hAnsi="Calibri" w:cs="Calibri"/>
                <w:b/>
                <w:bCs/>
                <w:color w:val="000000"/>
              </w:rPr>
              <w:t>AICc</w:t>
            </w:r>
            <w:proofErr w:type="spellEnd"/>
          </w:p>
        </w:tc>
        <w:tc>
          <w:tcPr>
            <w:tcW w:w="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B744C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 w:rsidRPr="00F368B2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F368B2">
              <w:rPr>
                <w:rFonts w:ascii="Calibri" w:eastAsia="Times New Roman" w:hAnsi="Calibri" w:cs="Calibri"/>
                <w:b/>
                <w:bCs/>
                <w:color w:val="000000"/>
              </w:rPr>
              <w:t>ICω</w:t>
            </w:r>
            <w:proofErr w:type="spellEnd"/>
          </w:p>
        </w:tc>
      </w:tr>
      <w:tr w:rsidR="001C2444" w:rsidRPr="0059797B" w14:paraId="3169F369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B464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5239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7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0BC8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BE8B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8788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2640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447C8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9807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F0C4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13.6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5C692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33.7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A848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79272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1C2444" w:rsidRPr="0059797B" w14:paraId="7F9C02DC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CE5F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FA7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7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720F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054FB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267B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1BEA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DB0B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F236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EAD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13.0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2EAB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34.8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0853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1.1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2674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</w:tr>
      <w:tr w:rsidR="001C2444" w:rsidRPr="0059797B" w14:paraId="5DDEAC2F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6A025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6669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A21D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EF73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0278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085EA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576C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95FE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D6E3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13.55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A35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35.8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61D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BDD7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1C2444" w:rsidRPr="0059797B" w14:paraId="4E89D21F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06110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826C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3A63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C9093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427A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0B74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1F68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B072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0F32F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13.5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E2FF6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35.9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BAB3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.2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1FB2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1C2444" w:rsidRPr="0059797B" w14:paraId="0F100BA8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EBCA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9196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FA7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7773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4BAB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D79C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73224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B914E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22B7C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13.60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1F32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35.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916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.2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5796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</w:tr>
      <w:tr w:rsidR="001C2444" w:rsidRPr="0059797B" w14:paraId="4AA58B04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F0BD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7226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B26CD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C37D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7492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DEBB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6FAC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D4C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BD98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12.8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1CA8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36.9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017E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3.2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1BE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</w:tr>
      <w:tr w:rsidR="001C2444" w:rsidRPr="0059797B" w14:paraId="6CDF1BEE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2FC55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2796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961D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8A50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BE63E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C7CC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98679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8DA0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DF968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13.0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F329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37.2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206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3.5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8F5F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1C2444" w:rsidRPr="0059797B" w14:paraId="014BA34B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735F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CB5F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B668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184C7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ADB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529E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3FC8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A0F8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FE3E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13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7A8C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37.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2785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3.5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1146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1C2444" w:rsidRPr="0059797B" w14:paraId="174042C0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2732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96C8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785B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2514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715D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FBC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49B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3A23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33B30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13.5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7E9E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38.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7FF6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4.5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F747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1C2444" w:rsidRPr="0059797B" w14:paraId="1BA77E5D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7F1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.2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7550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7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3222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4BC6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A380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44AA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D518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E16B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AEB3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13.5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CC10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38.2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EAC6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4.5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9C99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1C2444" w:rsidRPr="0059797B" w14:paraId="492AD591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77507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4CB5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89A50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D1BF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4855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A458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980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89D5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6DD3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13.5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E908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38.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A648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4.6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F1D8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</w:tr>
      <w:tr w:rsidR="001C2444" w:rsidRPr="0059797B" w14:paraId="4BABF8F2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FD50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8D2E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6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CA25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BC44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59D8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25E7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5232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4D3C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6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E76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12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A792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39.3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729D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5.6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4E46D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C2444" w:rsidRPr="0059797B" w14:paraId="797D427F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A4378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.2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B071F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7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F066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657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CCDD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286F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DE67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3D21D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6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05AF5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12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3A3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39.4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9904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5.7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EF0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</w:tr>
      <w:tr w:rsidR="001C2444" w:rsidRPr="0059797B" w14:paraId="5620A40B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09AE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48AD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0757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5D0F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FB16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77BF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9C4C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F2A29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6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4A4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12.99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A4D8C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39.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B49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5.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62907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1C2444" w:rsidRPr="0059797B" w14:paraId="4FEF83A5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2242C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.2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6E39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4A1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1AFB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900D9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73BB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79D0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1932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6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7E16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13.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F38D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40.7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2EBB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7.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92D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</w:tr>
      <w:tr w:rsidR="001C2444" w:rsidRPr="0059797B" w14:paraId="375C805C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319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.1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A08F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6FF4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D3F6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428F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38A7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03D5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DFD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7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61BD0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12.8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A799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41.9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526D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8.2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0222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C2444" w:rsidRPr="0059797B" w14:paraId="6617114A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1120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F24F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299F1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872D7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761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9A2D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808E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C5BB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5592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21.8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BC8C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52.5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2019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18.8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45BC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C2444" w:rsidRPr="0059797B" w14:paraId="0BF1023F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357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4AE1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C9779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BA87D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B1B4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2E9E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3047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D534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1BAE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24.0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E2B6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54.5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4DBD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0.81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1B9C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C2444" w:rsidRPr="0059797B" w14:paraId="52D9C0A7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E4CF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99C57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5F7E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F2CDC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9D5C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970E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DC9D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356C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4787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21.74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E7F9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54.6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24CF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0.9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DBA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C2444" w:rsidRPr="0059797B" w14:paraId="44108553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B3D8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19EC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2BE8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42D75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DAF6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FA1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2AD4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D9E2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AF43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21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4FFD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54.8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99506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1.1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C140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C2444" w:rsidRPr="0059797B" w14:paraId="1B8D253E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78929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B2BA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5253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1224D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DD03E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C66C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E649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828B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EA6F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23.9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794B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56.72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0B55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3.0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CBAF5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C2444" w:rsidRPr="0059797B" w14:paraId="01B50DE6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A860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9CF8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B04E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94D9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33FB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F449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4EAB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8A7CD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A275C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24.0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BDA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56.8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8EB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3.13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22C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C2444" w:rsidRPr="0059797B" w14:paraId="0B873E5C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2E47C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17CE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118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4946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3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B9E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8B01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943C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A3E0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6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BFA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21.68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96D3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57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1417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3.37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7E83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C2444" w:rsidRPr="0059797B" w14:paraId="69EF83E4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0FEF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2CBA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9A6F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7D60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98AE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05A8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6CB95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ECE4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D7E5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23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F49C7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59.1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E2C1D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5.4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1FB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C2444" w:rsidRPr="0059797B" w14:paraId="51894E03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C3AE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BBBC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E6BF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2A38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715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365B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FE6E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6C5F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4B02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34.27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650B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75.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1E4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41.30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737D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C2444" w:rsidRPr="0059797B" w14:paraId="5EF24ADE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AD7F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A3E5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8253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686FD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73C5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40EE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C7C0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5C9B2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8D4D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33.92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A26F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76.6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3F89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42.9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A41FD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C2444" w:rsidRPr="0059797B" w14:paraId="67099B48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1D30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7B8C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A425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E3B4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3613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4DE5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1F9B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8035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457AF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34.2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93A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77.2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B859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43.5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152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C2444" w:rsidRPr="0059797B" w14:paraId="3DF97A81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70294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D769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A37F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1C7E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1A6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2C19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A1E2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3D08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5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84542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33.8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B770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78.8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21F3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45.16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39A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C2444" w:rsidRPr="0059797B" w14:paraId="75598CB3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765D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9CEA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694A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2322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B4E1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FA4D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184A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B13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6444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38.96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D58C7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82.1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3761F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48.44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8D6D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C2444" w:rsidRPr="0059797B" w14:paraId="3E885000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A3D8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4FD7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B1AF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8AD3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8B0F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8016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AA54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31C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9FC5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38.51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F632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83.4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CDC2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49.78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4D0B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C2444" w:rsidRPr="0059797B" w14:paraId="439ED699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E1E6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FC7C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0946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8F4F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0.0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8B1C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A0F6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FDDE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1B44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3.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F603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38.93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CA19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84.3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0856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50.62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8A42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1C2444" w:rsidRPr="0059797B" w14:paraId="51E0AD3F" w14:textId="77777777" w:rsidTr="004D17F4">
        <w:trPr>
          <w:trHeight w:val="288"/>
        </w:trPr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B968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9B46B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B59BD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EA4F2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A8001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D60A9" w14:textId="77777777" w:rsidR="001C2444" w:rsidRPr="0059797B" w:rsidRDefault="001C2444" w:rsidP="004D17F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NA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1F302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475BB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4.0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57740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-138.51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CB6E1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285.8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0AD67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52.10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9362F" w14:textId="77777777" w:rsidR="001C2444" w:rsidRPr="0059797B" w:rsidRDefault="001C2444" w:rsidP="004D17F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797B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</w:tbl>
    <w:p w14:paraId="3363339D" w14:textId="77777777" w:rsidR="001C2444" w:rsidRPr="00587545" w:rsidRDefault="001C2444" w:rsidP="001C2444">
      <w:pPr>
        <w:rPr>
          <w:rFonts w:ascii="Times New Roman" w:hAnsi="Times New Roman" w:cs="Times New Roman"/>
          <w:sz w:val="24"/>
          <w:szCs w:val="24"/>
        </w:rPr>
      </w:pPr>
    </w:p>
    <w:p w14:paraId="6C10A408" w14:textId="77777777" w:rsidR="00314109" w:rsidRDefault="00314109" w:rsidP="001C2444">
      <w:pPr>
        <w:spacing w:after="0" w:line="240" w:lineRule="auto"/>
        <w:rPr>
          <w:rFonts w:ascii="Times New Roman" w:hAnsi="Times New Roman" w:cstheme="minorHAnsi"/>
          <w:sz w:val="20"/>
          <w:szCs w:val="20"/>
        </w:rPr>
      </w:pPr>
    </w:p>
    <w:p w14:paraId="7C330384" w14:textId="23C55221" w:rsidR="00F85CDB" w:rsidRDefault="001C2444" w:rsidP="001C2444">
      <w:pPr>
        <w:spacing w:after="0" w:line="240" w:lineRule="auto"/>
      </w:pPr>
      <w:bookmarkStart w:id="1" w:name="_GoBack"/>
      <w:bookmarkEnd w:id="1"/>
      <w:r>
        <w:rPr>
          <w:rFonts w:ascii="Times New Roman" w:hAnsi="Times New Roman" w:cstheme="minorHAnsi"/>
          <w:sz w:val="20"/>
          <w:szCs w:val="20"/>
        </w:rPr>
        <w:t>A</w:t>
      </w:r>
      <w:r w:rsidRPr="008C6254">
        <w:rPr>
          <w:rFonts w:ascii="Times New Roman" w:hAnsi="Times New Roman" w:cstheme="minorHAnsi"/>
          <w:sz w:val="20"/>
          <w:szCs w:val="20"/>
        </w:rPr>
        <w:t>bbreviations:</w:t>
      </w:r>
      <w:r>
        <w:rPr>
          <w:rFonts w:ascii="Times New Roman" w:hAnsi="Times New Roman" w:cstheme="minorHAnsi"/>
          <w:sz w:val="20"/>
          <w:szCs w:val="20"/>
        </w:rPr>
        <w:t xml:space="preserve"> inter= intercept, cover = cover type oil palm and riparian forest (the intercept), </w:t>
      </w:r>
      <w:proofErr w:type="spellStart"/>
      <w:r>
        <w:rPr>
          <w:rFonts w:ascii="Times New Roman" w:hAnsi="Times New Roman" w:cstheme="minorHAnsi"/>
          <w:sz w:val="20"/>
          <w:szCs w:val="20"/>
        </w:rPr>
        <w:t>Dist.road</w:t>
      </w:r>
      <w:proofErr w:type="spellEnd"/>
      <w:r>
        <w:rPr>
          <w:rFonts w:ascii="Times New Roman" w:hAnsi="Times New Roman" w:cstheme="minorHAnsi"/>
          <w:sz w:val="20"/>
          <w:szCs w:val="20"/>
        </w:rPr>
        <w:t xml:space="preserve"> (km) and </w:t>
      </w:r>
      <w:proofErr w:type="spellStart"/>
      <w:r>
        <w:rPr>
          <w:rFonts w:ascii="Times New Roman" w:hAnsi="Times New Roman" w:cstheme="minorHAnsi"/>
          <w:sz w:val="20"/>
          <w:szCs w:val="20"/>
        </w:rPr>
        <w:t>D</w:t>
      </w:r>
      <w:r w:rsidRPr="008C6254">
        <w:rPr>
          <w:rFonts w:ascii="Times New Roman" w:hAnsi="Times New Roman" w:cstheme="minorHAnsi"/>
          <w:sz w:val="20"/>
          <w:szCs w:val="20"/>
        </w:rPr>
        <w:t>ist.town</w:t>
      </w:r>
      <w:proofErr w:type="spellEnd"/>
      <w:r>
        <w:rPr>
          <w:rFonts w:ascii="Times New Roman" w:hAnsi="Times New Roman" w:cstheme="minorHAnsi"/>
          <w:sz w:val="20"/>
          <w:szCs w:val="20"/>
        </w:rPr>
        <w:t xml:space="preserve"> (km)</w:t>
      </w:r>
      <w:r w:rsidRPr="008C6254">
        <w:rPr>
          <w:rFonts w:ascii="Times New Roman" w:hAnsi="Times New Roman" w:cstheme="minorHAnsi"/>
          <w:sz w:val="20"/>
          <w:szCs w:val="20"/>
        </w:rPr>
        <w:t xml:space="preserve"> = the average nearest distance to roads and towns</w:t>
      </w:r>
      <w:r>
        <w:rPr>
          <w:rFonts w:ascii="Times New Roman" w:hAnsi="Times New Roman" w:cstheme="minorHAnsi"/>
          <w:sz w:val="20"/>
          <w:szCs w:val="20"/>
        </w:rPr>
        <w:t xml:space="preserve"> (respectively)</w:t>
      </w:r>
      <w:r w:rsidRPr="008C6254">
        <w:rPr>
          <w:rFonts w:ascii="Times New Roman" w:hAnsi="Times New Roman" w:cstheme="minorHAnsi"/>
          <w:sz w:val="20"/>
          <w:szCs w:val="20"/>
        </w:rPr>
        <w:t xml:space="preserve">, </w:t>
      </w:r>
      <w:r>
        <w:rPr>
          <w:rFonts w:ascii="Times New Roman" w:hAnsi="Times New Roman" w:cstheme="minorHAnsi"/>
          <w:sz w:val="20"/>
          <w:szCs w:val="20"/>
        </w:rPr>
        <w:t xml:space="preserve">% </w:t>
      </w:r>
      <w:r w:rsidRPr="008C6254">
        <w:rPr>
          <w:rFonts w:ascii="Times New Roman" w:hAnsi="Times New Roman" w:cstheme="minorHAnsi"/>
          <w:sz w:val="20"/>
          <w:szCs w:val="20"/>
        </w:rPr>
        <w:t>for</w:t>
      </w:r>
      <w:r>
        <w:rPr>
          <w:rFonts w:ascii="Times New Roman" w:hAnsi="Times New Roman" w:cstheme="minorHAnsi"/>
          <w:sz w:val="20"/>
          <w:szCs w:val="20"/>
        </w:rPr>
        <w:t xml:space="preserve"> </w:t>
      </w:r>
      <w:r w:rsidRPr="008C6254">
        <w:rPr>
          <w:rFonts w:ascii="Times New Roman" w:hAnsi="Times New Roman" w:cstheme="minorHAnsi"/>
          <w:sz w:val="20"/>
          <w:szCs w:val="20"/>
        </w:rPr>
        <w:t>= perce</w:t>
      </w:r>
      <w:r>
        <w:rPr>
          <w:rFonts w:ascii="Times New Roman" w:hAnsi="Times New Roman" w:cstheme="minorHAnsi"/>
          <w:sz w:val="20"/>
          <w:szCs w:val="20"/>
        </w:rPr>
        <w:t xml:space="preserve">ntage of forest in the 500 m radius buffer, </w:t>
      </w:r>
      <w:r w:rsidRPr="008C6254">
        <w:rPr>
          <w:rFonts w:ascii="Times New Roman" w:hAnsi="Times New Roman" w:cstheme="minorHAnsi"/>
          <w:sz w:val="20"/>
          <w:szCs w:val="20"/>
        </w:rPr>
        <w:t>NDVI: Normalized Difference Vegetation Index.</w:t>
      </w:r>
      <w:r>
        <w:rPr>
          <w:rFonts w:ascii="Times New Roman" w:hAnsi="Times New Roman" w:cstheme="minorHAnsi"/>
          <w:sz w:val="20"/>
          <w:szCs w:val="20"/>
        </w:rPr>
        <w:t xml:space="preserve"> Variables were standardized for direct comparison.</w:t>
      </w:r>
      <w:r w:rsidRPr="00D02F06">
        <w:rPr>
          <w:rFonts w:ascii="Times New Roman" w:hAnsi="Times New Roman" w:cstheme="minorHAnsi"/>
          <w:sz w:val="20"/>
          <w:szCs w:val="20"/>
        </w:rPr>
        <w:t xml:space="preserve"> R</w:t>
      </w:r>
      <w:r w:rsidRPr="00BD647A">
        <w:rPr>
          <w:rFonts w:ascii="Times New Roman" w:hAnsi="Times New Roman" w:cstheme="minorHAnsi"/>
          <w:sz w:val="20"/>
          <w:szCs w:val="20"/>
          <w:vertAlign w:val="superscript"/>
        </w:rPr>
        <w:t>2</w:t>
      </w:r>
      <w:r w:rsidRPr="00D02F06">
        <w:rPr>
          <w:rFonts w:ascii="Times New Roman" w:hAnsi="Times New Roman" w:cstheme="minorHAnsi"/>
          <w:sz w:val="20"/>
          <w:szCs w:val="20"/>
        </w:rPr>
        <w:t xml:space="preserve"> = variance explained    </w:t>
      </w:r>
      <w:proofErr w:type="spellStart"/>
      <w:r w:rsidRPr="00D02F06">
        <w:rPr>
          <w:rFonts w:ascii="Times New Roman" w:hAnsi="Times New Roman" w:cstheme="minorHAnsi"/>
          <w:sz w:val="20"/>
          <w:szCs w:val="20"/>
        </w:rPr>
        <w:t>df</w:t>
      </w:r>
      <w:proofErr w:type="spellEnd"/>
      <w:r w:rsidRPr="00D02F06">
        <w:rPr>
          <w:rFonts w:ascii="Times New Roman" w:hAnsi="Times New Roman" w:cstheme="minorHAnsi"/>
          <w:sz w:val="20"/>
          <w:szCs w:val="20"/>
        </w:rPr>
        <w:t xml:space="preserve"> =degrees of freedom</w:t>
      </w:r>
      <w:proofErr w:type="gramStart"/>
      <w:r w:rsidRPr="00D02F06">
        <w:rPr>
          <w:rFonts w:ascii="Times New Roman" w:hAnsi="Times New Roman" w:cstheme="minorHAnsi"/>
          <w:sz w:val="20"/>
          <w:szCs w:val="20"/>
        </w:rPr>
        <w:t>, ,</w:t>
      </w:r>
      <w:proofErr w:type="gramEnd"/>
      <w:r w:rsidRPr="00D02F06">
        <w:rPr>
          <w:rFonts w:ascii="Times New Roman" w:hAnsi="Times New Roman" w:cstheme="minorHAnsi"/>
          <w:sz w:val="20"/>
          <w:szCs w:val="20"/>
        </w:rPr>
        <w:t xml:space="preserve"> </w:t>
      </w:r>
      <w:proofErr w:type="spellStart"/>
      <w:r w:rsidRPr="00D02F06">
        <w:rPr>
          <w:rFonts w:ascii="Times New Roman" w:hAnsi="Times New Roman" w:cstheme="minorHAnsi"/>
          <w:sz w:val="20"/>
          <w:szCs w:val="20"/>
        </w:rPr>
        <w:t>logLik</w:t>
      </w:r>
      <w:proofErr w:type="spellEnd"/>
      <w:r w:rsidRPr="00D02F06">
        <w:rPr>
          <w:rFonts w:ascii="Times New Roman" w:hAnsi="Times New Roman" w:cstheme="minorHAnsi"/>
          <w:sz w:val="20"/>
          <w:szCs w:val="20"/>
        </w:rPr>
        <w:t xml:space="preserve"> =  maximum likelihood  function, </w:t>
      </w:r>
      <w:proofErr w:type="spellStart"/>
      <w:r w:rsidRPr="00D02F06">
        <w:rPr>
          <w:rFonts w:ascii="Times New Roman" w:hAnsi="Times New Roman" w:cstheme="minorHAnsi"/>
          <w:sz w:val="20"/>
          <w:szCs w:val="20"/>
        </w:rPr>
        <w:t>AICc</w:t>
      </w:r>
      <w:proofErr w:type="spellEnd"/>
      <w:r w:rsidRPr="00D02F06">
        <w:rPr>
          <w:rFonts w:ascii="Times New Roman" w:hAnsi="Times New Roman" w:cstheme="minorHAnsi"/>
          <w:sz w:val="20"/>
          <w:szCs w:val="20"/>
        </w:rPr>
        <w:t xml:space="preserve"> = </w:t>
      </w:r>
      <w:proofErr w:type="spellStart"/>
      <w:r w:rsidRPr="00D02F06">
        <w:rPr>
          <w:rFonts w:ascii="Times New Roman" w:hAnsi="Times New Roman" w:cstheme="minorHAnsi"/>
          <w:sz w:val="20"/>
          <w:szCs w:val="20"/>
        </w:rPr>
        <w:t>Akaike</w:t>
      </w:r>
      <w:proofErr w:type="spellEnd"/>
      <w:r w:rsidRPr="00D02F06">
        <w:rPr>
          <w:rFonts w:ascii="Times New Roman" w:hAnsi="Times New Roman" w:cstheme="minorHAnsi"/>
          <w:sz w:val="20"/>
          <w:szCs w:val="20"/>
        </w:rPr>
        <w:t xml:space="preserve"> Information </w:t>
      </w:r>
      <w:proofErr w:type="spellStart"/>
      <w:r w:rsidRPr="00D02F06">
        <w:rPr>
          <w:rFonts w:ascii="Times New Roman" w:hAnsi="Times New Roman" w:cstheme="minorHAnsi"/>
          <w:sz w:val="20"/>
          <w:szCs w:val="20"/>
        </w:rPr>
        <w:t>Critiria</w:t>
      </w:r>
      <w:proofErr w:type="spellEnd"/>
      <w:r w:rsidRPr="00D02F06">
        <w:rPr>
          <w:rFonts w:ascii="Times New Roman" w:hAnsi="Times New Roman" w:cstheme="minorHAnsi"/>
          <w:sz w:val="20"/>
          <w:szCs w:val="20"/>
        </w:rPr>
        <w:t xml:space="preserve"> corrected for small samples, Δ </w:t>
      </w:r>
      <w:proofErr w:type="spellStart"/>
      <w:r w:rsidRPr="00D02F06">
        <w:rPr>
          <w:rFonts w:ascii="Times New Roman" w:hAnsi="Times New Roman" w:cstheme="minorHAnsi"/>
          <w:sz w:val="20"/>
          <w:szCs w:val="20"/>
        </w:rPr>
        <w:t>AICc</w:t>
      </w:r>
      <w:proofErr w:type="spellEnd"/>
      <w:r w:rsidRPr="00D02F06">
        <w:rPr>
          <w:rFonts w:ascii="Times New Roman" w:hAnsi="Times New Roman" w:cstheme="minorHAnsi"/>
          <w:sz w:val="20"/>
          <w:szCs w:val="20"/>
        </w:rPr>
        <w:t xml:space="preserve">: difference in AIC values between each model with the lowest AIC model (best model); </w:t>
      </w:r>
      <w:proofErr w:type="spellStart"/>
      <w:r w:rsidRPr="00D02F06">
        <w:rPr>
          <w:rFonts w:ascii="Times New Roman" w:hAnsi="Times New Roman" w:cstheme="minorHAnsi"/>
          <w:sz w:val="20"/>
          <w:szCs w:val="20"/>
        </w:rPr>
        <w:t>AICω</w:t>
      </w:r>
      <w:proofErr w:type="spellEnd"/>
      <w:r w:rsidRPr="00D02F06">
        <w:rPr>
          <w:rFonts w:ascii="Times New Roman" w:hAnsi="Times New Roman" w:cstheme="minorHAnsi"/>
          <w:sz w:val="20"/>
          <w:szCs w:val="20"/>
        </w:rPr>
        <w:t xml:space="preserve">: </w:t>
      </w:r>
      <w:proofErr w:type="spellStart"/>
      <w:r w:rsidRPr="00D02F06">
        <w:rPr>
          <w:rFonts w:ascii="Times New Roman" w:hAnsi="Times New Roman" w:cstheme="minorHAnsi"/>
          <w:sz w:val="20"/>
          <w:szCs w:val="20"/>
        </w:rPr>
        <w:t>Akaike</w:t>
      </w:r>
      <w:proofErr w:type="spellEnd"/>
      <w:r w:rsidRPr="00D02F06">
        <w:rPr>
          <w:rFonts w:ascii="Times New Roman" w:hAnsi="Times New Roman" w:cstheme="minorHAnsi"/>
          <w:sz w:val="20"/>
          <w:szCs w:val="20"/>
        </w:rPr>
        <w:t xml:space="preserve"> weight.</w:t>
      </w:r>
    </w:p>
    <w:sectPr w:rsidR="00F85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444"/>
    <w:rsid w:val="001C2444"/>
    <w:rsid w:val="00314109"/>
    <w:rsid w:val="008648BA"/>
    <w:rsid w:val="00F85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B06AB0"/>
  <w15:chartTrackingRefBased/>
  <w15:docId w15:val="{A2B44DB5-D4CD-4D87-9FF2-C2602E48D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444"/>
    <w:rPr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1C24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C244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4</Words>
  <Characters>2418</Characters>
  <Application>Microsoft Office Word</Application>
  <DocSecurity>0</DocSecurity>
  <Lines>20</Lines>
  <Paragraphs>5</Paragraphs>
  <ScaleCrop>false</ScaleCrop>
  <Company/>
  <LinksUpToDate>false</LinksUpToDate>
  <CharactersWithSpaces>2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nny Chaparro</dc:creator>
  <cp:keywords/>
  <dc:description/>
  <cp:lastModifiedBy>rev</cp:lastModifiedBy>
  <cp:revision>3</cp:revision>
  <dcterms:created xsi:type="dcterms:W3CDTF">2018-02-02T21:30:00Z</dcterms:created>
  <dcterms:modified xsi:type="dcterms:W3CDTF">2018-05-08T06:38:00Z</dcterms:modified>
</cp:coreProperties>
</file>